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F8B17" w14:textId="371D89D3" w:rsidR="00C3655A" w:rsidRPr="00973EBF" w:rsidRDefault="00C3655A" w:rsidP="00C3655A">
      <w:pPr>
        <w:rPr>
          <w:rFonts w:ascii="Times New Roman" w:eastAsia="Times New Roman" w:hAnsi="Times New Roman" w:cs="Times New Roman"/>
          <w:b/>
          <w:bCs/>
          <w:color w:val="000000" w:themeColor="text1"/>
          <w:kern w:val="0"/>
          <w:u w:val="single"/>
          <w14:ligatures w14:val="none"/>
        </w:rPr>
      </w:pPr>
      <w:r w:rsidRPr="00973EBF">
        <w:rPr>
          <w:rFonts w:ascii="Times New Roman" w:eastAsia="Times New Roman" w:hAnsi="Times New Roman" w:cs="Times New Roman"/>
          <w:b/>
          <w:bCs/>
          <w:color w:val="000000" w:themeColor="text1"/>
          <w:kern w:val="0"/>
          <w:u w:val="single"/>
          <w14:ligatures w14:val="none"/>
        </w:rPr>
        <w:t>Question Script Guide for Care-Partner Interview</w:t>
      </w:r>
    </w:p>
    <w:p w14:paraId="278C43A9" w14:textId="77777777" w:rsidR="00C3655A" w:rsidRPr="00973EBF" w:rsidRDefault="00C3655A" w:rsidP="00C3655A">
      <w:pPr>
        <w:rPr>
          <w:rFonts w:ascii="Times New Roman" w:eastAsia="Times New Roman" w:hAnsi="Times New Roman" w:cs="Times New Roman"/>
          <w:b/>
          <w:bCs/>
          <w:color w:val="000000" w:themeColor="text1"/>
          <w:kern w:val="0"/>
          <w:u w:val="single"/>
          <w14:ligatures w14:val="none"/>
        </w:rPr>
      </w:pPr>
    </w:p>
    <w:p w14:paraId="12D3CDB2" w14:textId="1B97BF22"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b/>
          <w:bCs/>
          <w:color w:val="000000" w:themeColor="text1"/>
          <w:kern w:val="0"/>
          <w:u w:val="single"/>
          <w14:ligatures w14:val="none"/>
        </w:rPr>
        <w:t>I. Understanding recovery needs (5 min)</w:t>
      </w:r>
    </w:p>
    <w:p w14:paraId="6286E8F3" w14:textId="77777777"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Recovering from surgery can be challenging, especially for patients facing surgery over the age of 65. Often patients will have a care-partner, which is a family member or friend, partner with them during the recovery process to help remember instructions, drive them to appointments or help with daily activities, such as grocery shopping or cleaning.</w:t>
      </w:r>
    </w:p>
    <w:p w14:paraId="6CA39076" w14:textId="77777777"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br/>
      </w:r>
    </w:p>
    <w:p w14:paraId="59E9E511" w14:textId="77777777" w:rsidR="00C3655A" w:rsidRPr="00973EBF" w:rsidRDefault="00C3655A" w:rsidP="00C3655A">
      <w:pPr>
        <w:numPr>
          <w:ilvl w:val="0"/>
          <w:numId w:val="1"/>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Can you remember how you (and the patient you helped) felt preparing for surgery? </w:t>
      </w:r>
    </w:p>
    <w:p w14:paraId="7D05B415" w14:textId="77777777" w:rsidR="00C3655A" w:rsidRPr="00973EBF" w:rsidRDefault="00C3655A" w:rsidP="00C3655A">
      <w:pPr>
        <w:numPr>
          <w:ilvl w:val="0"/>
          <w:numId w:val="1"/>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Tell me how you felt when the patient you care for was leaving the hospital after surgery? </w:t>
      </w:r>
    </w:p>
    <w:p w14:paraId="5EDA93F2" w14:textId="77777777" w:rsidR="00C3655A" w:rsidRPr="00973EBF" w:rsidRDefault="00C3655A" w:rsidP="00C3655A">
      <w:pPr>
        <w:numPr>
          <w:ilvl w:val="0"/>
          <w:numId w:val="2"/>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Did he/she/they go home? Did you have a visiting nurse? How often? Did you have another care-partner/family member to help?</w:t>
      </w:r>
    </w:p>
    <w:p w14:paraId="026A9099"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4D39DD5A" w14:textId="77777777"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b/>
          <w:bCs/>
          <w:i/>
          <w:iCs/>
          <w:color w:val="000000" w:themeColor="text1"/>
          <w:kern w:val="0"/>
          <w14:ligatures w14:val="none"/>
        </w:rPr>
        <w:t>A. Challenges (15 min):</w:t>
      </w:r>
    </w:p>
    <w:p w14:paraId="3FEDA023" w14:textId="77777777" w:rsidR="00C3655A" w:rsidRPr="00973EBF" w:rsidRDefault="00C3655A" w:rsidP="00C3655A">
      <w:pPr>
        <w:ind w:left="72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 xml:space="preserve">Tell me about challenges you faced after </w:t>
      </w:r>
      <w:proofErr w:type="gramStart"/>
      <w:r w:rsidRPr="00973EBF">
        <w:rPr>
          <w:rFonts w:ascii="Times New Roman" w:eastAsia="Times New Roman" w:hAnsi="Times New Roman" w:cs="Times New Roman"/>
          <w:color w:val="000000" w:themeColor="text1"/>
          <w:kern w:val="0"/>
          <w14:ligatures w14:val="none"/>
        </w:rPr>
        <w:t>surgery</w:t>
      </w:r>
      <w:proofErr w:type="gramEnd"/>
    </w:p>
    <w:p w14:paraId="1A25326A" w14:textId="77777777" w:rsidR="00C3655A" w:rsidRPr="00973EBF" w:rsidRDefault="00C3655A" w:rsidP="00C3655A">
      <w:pPr>
        <w:numPr>
          <w:ilvl w:val="0"/>
          <w:numId w:val="4"/>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Did you have any concerns about how the recovery was progressing or concerns for medical or surgical complications?</w:t>
      </w:r>
    </w:p>
    <w:p w14:paraId="200BBBDD" w14:textId="77777777" w:rsidR="00C3655A" w:rsidRPr="00973EBF" w:rsidRDefault="00C3655A" w:rsidP="00C3655A">
      <w:pPr>
        <w:numPr>
          <w:ilvl w:val="0"/>
          <w:numId w:val="5"/>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s: </w:t>
      </w:r>
    </w:p>
    <w:p w14:paraId="7D32DF54" w14:textId="77777777" w:rsidR="00C3655A" w:rsidRPr="00973EBF" w:rsidRDefault="00C3655A" w:rsidP="00C3655A">
      <w:pPr>
        <w:numPr>
          <w:ilvl w:val="1"/>
          <w:numId w:val="3"/>
        </w:numPr>
        <w:ind w:left="216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Did you have challenges related to managing your wounds?</w:t>
      </w:r>
    </w:p>
    <w:p w14:paraId="23AE95C0" w14:textId="77777777" w:rsidR="00C3655A" w:rsidRPr="00973EBF" w:rsidRDefault="00C3655A" w:rsidP="00C3655A">
      <w:pPr>
        <w:numPr>
          <w:ilvl w:val="1"/>
          <w:numId w:val="3"/>
        </w:numPr>
        <w:ind w:left="216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Did you have difficulty managing drains?</w:t>
      </w:r>
    </w:p>
    <w:p w14:paraId="7BB3A05E" w14:textId="77777777" w:rsidR="00C3655A" w:rsidRPr="00973EBF" w:rsidRDefault="00C3655A" w:rsidP="00C3655A">
      <w:pPr>
        <w:numPr>
          <w:ilvl w:val="1"/>
          <w:numId w:val="3"/>
        </w:numPr>
        <w:ind w:left="216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Did you have difficulty managing new medications?</w:t>
      </w:r>
    </w:p>
    <w:p w14:paraId="351C2A23" w14:textId="77777777" w:rsidR="00C3655A" w:rsidRPr="00973EBF" w:rsidRDefault="00C3655A" w:rsidP="00C3655A">
      <w:pPr>
        <w:numPr>
          <w:ilvl w:val="0"/>
          <w:numId w:val="6"/>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Did you have any challenges related to getting answers to questions regarding the recovery or communication and follow up with your healthcare team?</w:t>
      </w:r>
    </w:p>
    <w:p w14:paraId="14896173" w14:textId="77777777" w:rsidR="00C3655A" w:rsidRPr="00973EBF" w:rsidRDefault="00C3655A" w:rsidP="00C3655A">
      <w:pPr>
        <w:numPr>
          <w:ilvl w:val="0"/>
          <w:numId w:val="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Did you have challenges that affected the mind of the patient you were taking care of (ability to think, memory, or emotions)? What about your mind?</w:t>
      </w:r>
    </w:p>
    <w:p w14:paraId="756C3F5B" w14:textId="77777777" w:rsidR="00C3655A" w:rsidRPr="00973EBF" w:rsidRDefault="00C3655A" w:rsidP="00C3655A">
      <w:pPr>
        <w:numPr>
          <w:ilvl w:val="0"/>
          <w:numId w:val="8"/>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Did the patient you were taking care of have challenges related to his/her/their mobility or ability to care for themselves? What about your abilities? </w:t>
      </w:r>
    </w:p>
    <w:p w14:paraId="54C78A4E"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0611C31B" w14:textId="77777777"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ab/>
      </w:r>
    </w:p>
    <w:p w14:paraId="7276A471" w14:textId="77777777" w:rsidR="00C3655A" w:rsidRPr="00973EBF" w:rsidRDefault="00C3655A" w:rsidP="00C3655A">
      <w:pPr>
        <w:ind w:left="72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 xml:space="preserve">Were there any additional challenges </w:t>
      </w:r>
      <w:r w:rsidRPr="00973EBF">
        <w:rPr>
          <w:rFonts w:ascii="Times New Roman" w:eastAsia="Times New Roman" w:hAnsi="Times New Roman" w:cs="Times New Roman"/>
          <w:b/>
          <w:bCs/>
          <w:color w:val="000000" w:themeColor="text1"/>
          <w:kern w:val="0"/>
          <w:u w:val="single"/>
          <w14:ligatures w14:val="none"/>
        </w:rPr>
        <w:t>the patient</w:t>
      </w:r>
      <w:r w:rsidRPr="00973EBF">
        <w:rPr>
          <w:rFonts w:ascii="Times New Roman" w:eastAsia="Times New Roman" w:hAnsi="Times New Roman" w:cs="Times New Roman"/>
          <w:color w:val="000000" w:themeColor="text1"/>
          <w:kern w:val="0"/>
          <w14:ligatures w14:val="none"/>
        </w:rPr>
        <w:t xml:space="preserve"> you were taking care of faced after surgery?</w:t>
      </w:r>
    </w:p>
    <w:p w14:paraId="4C8F87C0" w14:textId="77777777" w:rsidR="00C3655A" w:rsidRPr="00973EBF" w:rsidRDefault="00C3655A" w:rsidP="00C3655A">
      <w:pPr>
        <w:ind w:left="72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 xml:space="preserve">Were there any additional challenges </w:t>
      </w:r>
      <w:r w:rsidRPr="00973EBF">
        <w:rPr>
          <w:rFonts w:ascii="Times New Roman" w:eastAsia="Times New Roman" w:hAnsi="Times New Roman" w:cs="Times New Roman"/>
          <w:b/>
          <w:bCs/>
          <w:color w:val="000000" w:themeColor="text1"/>
          <w:kern w:val="0"/>
          <w:u w:val="single"/>
          <w14:ligatures w14:val="none"/>
        </w:rPr>
        <w:t>you</w:t>
      </w:r>
      <w:r w:rsidRPr="00973EBF">
        <w:rPr>
          <w:rFonts w:ascii="Times New Roman" w:eastAsia="Times New Roman" w:hAnsi="Times New Roman" w:cs="Times New Roman"/>
          <w:color w:val="000000" w:themeColor="text1"/>
          <w:kern w:val="0"/>
          <w14:ligatures w14:val="none"/>
        </w:rPr>
        <w:t xml:space="preserve"> faced after surgery?</w:t>
      </w:r>
    </w:p>
    <w:p w14:paraId="39579E9A" w14:textId="77777777" w:rsidR="00C3655A" w:rsidRPr="00973EBF" w:rsidRDefault="00C3655A" w:rsidP="00C3655A">
      <w:pPr>
        <w:spacing w:after="24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br/>
      </w:r>
    </w:p>
    <w:p w14:paraId="716C4937" w14:textId="77777777"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b/>
          <w:bCs/>
          <w:i/>
          <w:iCs/>
          <w:color w:val="000000" w:themeColor="text1"/>
          <w:kern w:val="0"/>
          <w14:ligatures w14:val="none"/>
        </w:rPr>
        <w:t>B. Solutions (15 min):</w:t>
      </w:r>
    </w:p>
    <w:p w14:paraId="6241C9ED"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10EC682F" w14:textId="77777777" w:rsidR="00C3655A" w:rsidRPr="00973EBF" w:rsidRDefault="00C3655A" w:rsidP="00C3655A">
      <w:pPr>
        <w:spacing w:after="240"/>
        <w:ind w:left="72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worked in helping you deal with these challenges?</w:t>
      </w:r>
    </w:p>
    <w:p w14:paraId="586599CE" w14:textId="77777777" w:rsidR="00C3655A" w:rsidRPr="00973EBF" w:rsidRDefault="00C3655A" w:rsidP="00C3655A">
      <w:pPr>
        <w:spacing w:after="240"/>
        <w:ind w:firstLine="72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If yes to any probes above…</w:t>
      </w:r>
    </w:p>
    <w:p w14:paraId="4CCA5FA8" w14:textId="77777777" w:rsidR="00C3655A" w:rsidRPr="00973EBF" w:rsidRDefault="00C3655A" w:rsidP="00C3655A">
      <w:pPr>
        <w:numPr>
          <w:ilvl w:val="0"/>
          <w:numId w:val="9"/>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How did you deal with your concerns related to medical or surgical complications?</w:t>
      </w:r>
    </w:p>
    <w:p w14:paraId="0AC4987C" w14:textId="77777777" w:rsidR="00C3655A" w:rsidRPr="00973EBF" w:rsidRDefault="00C3655A" w:rsidP="00C3655A">
      <w:pPr>
        <w:numPr>
          <w:ilvl w:val="0"/>
          <w:numId w:val="10"/>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lastRenderedPageBreak/>
        <w:t>Probe: How did you deal with your concerns related to managing wounds, drains, medications, etc.?</w:t>
      </w:r>
    </w:p>
    <w:p w14:paraId="331A8877" w14:textId="77777777" w:rsidR="00C3655A" w:rsidRPr="00973EBF" w:rsidRDefault="00C3655A" w:rsidP="00C3655A">
      <w:pPr>
        <w:numPr>
          <w:ilvl w:val="0"/>
          <w:numId w:val="11"/>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How did you deal with the challenges related to healthcare team communication?</w:t>
      </w:r>
    </w:p>
    <w:p w14:paraId="1BF218A5" w14:textId="77777777" w:rsidR="00C3655A" w:rsidRPr="00973EBF" w:rsidRDefault="00C3655A" w:rsidP="00C3655A">
      <w:pPr>
        <w:numPr>
          <w:ilvl w:val="0"/>
          <w:numId w:val="12"/>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How did you overcome changes to the patient’s mind (ability to think or emotions)? And yours?</w:t>
      </w:r>
    </w:p>
    <w:p w14:paraId="31A83C7F" w14:textId="77777777" w:rsidR="00C3655A" w:rsidRPr="00973EBF" w:rsidRDefault="00C3655A" w:rsidP="00C3655A">
      <w:pPr>
        <w:numPr>
          <w:ilvl w:val="0"/>
          <w:numId w:val="13"/>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How did you overcome the effect of surgery on the patient’s mobility or ability to care for themselves?</w:t>
      </w:r>
    </w:p>
    <w:p w14:paraId="1E25A3B7"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25065336" w14:textId="77777777" w:rsidR="00C3655A" w:rsidRPr="00973EBF" w:rsidRDefault="00C3655A" w:rsidP="00C3655A">
      <w:pPr>
        <w:ind w:left="72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Additional probes</w:t>
      </w:r>
    </w:p>
    <w:p w14:paraId="7EB30D23" w14:textId="77777777" w:rsidR="00C3655A" w:rsidRPr="00973EBF" w:rsidRDefault="00C3655A" w:rsidP="00C3655A">
      <w:pPr>
        <w:numPr>
          <w:ilvl w:val="0"/>
          <w:numId w:val="14"/>
        </w:numPr>
        <w:ind w:left="1440"/>
        <w:textAlignment w:val="baseline"/>
        <w:rPr>
          <w:rFonts w:ascii="Times New Roman" w:eastAsia="Times New Roman" w:hAnsi="Times New Roman" w:cs="Times New Roman"/>
          <w:b/>
          <w:bCs/>
          <w:color w:val="000000" w:themeColor="text1"/>
          <w:kern w:val="0"/>
          <w14:ligatures w14:val="none"/>
        </w:rPr>
      </w:pPr>
      <w:r w:rsidRPr="00973EBF">
        <w:rPr>
          <w:rFonts w:ascii="Times New Roman" w:eastAsia="Times New Roman" w:hAnsi="Times New Roman" w:cs="Times New Roman"/>
          <w:b/>
          <w:bCs/>
          <w:color w:val="000000" w:themeColor="text1"/>
          <w:kern w:val="0"/>
          <w14:ligatures w14:val="none"/>
        </w:rPr>
        <w:t>How are you overcoming challenges adapting to new daily life as a care partner after surgery?</w:t>
      </w:r>
    </w:p>
    <w:p w14:paraId="360C05B4" w14:textId="77777777" w:rsidR="00C3655A" w:rsidRPr="00973EBF" w:rsidRDefault="00C3655A" w:rsidP="00C3655A">
      <w:pPr>
        <w:numPr>
          <w:ilvl w:val="0"/>
          <w:numId w:val="15"/>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 Do you think having the surgery will achieve your goal of what you hoped the surgery would do for the patient, and potentially yourself (e.g., reduce pain, or stop medications, gain more autonomy)?</w:t>
      </w:r>
    </w:p>
    <w:p w14:paraId="0643AC53"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6D36AF23" w14:textId="77777777"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b/>
          <w:bCs/>
          <w:i/>
          <w:iCs/>
          <w:color w:val="000000" w:themeColor="text1"/>
          <w:kern w:val="0"/>
          <w14:ligatures w14:val="none"/>
        </w:rPr>
        <w:t> C. Resources (15 minutes- if already at 45 minutes, skip this section and go to intervention section):</w:t>
      </w:r>
    </w:p>
    <w:p w14:paraId="65E9BA63"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52A05EBA" w14:textId="77777777" w:rsidR="00C3655A" w:rsidRPr="00973EBF" w:rsidRDefault="00C3655A" w:rsidP="00C3655A">
      <w:pPr>
        <w:ind w:left="36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kinds of resources (</w:t>
      </w:r>
      <w:proofErr w:type="spellStart"/>
      <w:r w:rsidRPr="00973EBF">
        <w:rPr>
          <w:rFonts w:ascii="Times New Roman" w:eastAsia="Times New Roman" w:hAnsi="Times New Roman" w:cs="Times New Roman"/>
          <w:color w:val="000000" w:themeColor="text1"/>
          <w:kern w:val="0"/>
          <w14:ligatures w14:val="none"/>
        </w:rPr>
        <w:t>i.e</w:t>
      </w:r>
      <w:proofErr w:type="spellEnd"/>
      <w:r w:rsidRPr="00973EBF">
        <w:rPr>
          <w:rFonts w:ascii="Times New Roman" w:eastAsia="Times New Roman" w:hAnsi="Times New Roman" w:cs="Times New Roman"/>
          <w:color w:val="000000" w:themeColor="text1"/>
          <w:kern w:val="0"/>
          <w14:ligatures w14:val="none"/>
        </w:rPr>
        <w:t xml:space="preserve">, tools, educational documents, contacts, monitoring, other supports)  were you (and the patient) provided to assist you in </w:t>
      </w:r>
      <w:r w:rsidRPr="00973EBF">
        <w:rPr>
          <w:rFonts w:ascii="Times New Roman" w:eastAsia="Times New Roman" w:hAnsi="Times New Roman" w:cs="Times New Roman"/>
          <w:b/>
          <w:bCs/>
          <w:i/>
          <w:iCs/>
          <w:color w:val="000000" w:themeColor="text1"/>
          <w:kern w:val="0"/>
          <w14:ligatures w14:val="none"/>
        </w:rPr>
        <w:t>preparing for surgery?</w:t>
      </w:r>
    </w:p>
    <w:p w14:paraId="6D5EDB96" w14:textId="77777777"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br/>
      </w:r>
    </w:p>
    <w:p w14:paraId="6B1AF769" w14:textId="77777777" w:rsidR="00C3655A" w:rsidRPr="00973EBF" w:rsidRDefault="00C3655A" w:rsidP="00C3655A">
      <w:pPr>
        <w:numPr>
          <w:ilvl w:val="0"/>
          <w:numId w:val="16"/>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Did you use these resources? If not, why not?</w:t>
      </w:r>
    </w:p>
    <w:p w14:paraId="049262F8" w14:textId="77777777" w:rsidR="00C3655A" w:rsidRPr="00973EBF" w:rsidRDefault="00C3655A" w:rsidP="00C3655A">
      <w:pPr>
        <w:numPr>
          <w:ilvl w:val="0"/>
          <w:numId w:val="16"/>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kinds of resources or information were most helpful? </w:t>
      </w:r>
    </w:p>
    <w:p w14:paraId="7EEB8640" w14:textId="77777777" w:rsidR="00C3655A" w:rsidRPr="00973EBF" w:rsidRDefault="00C3655A" w:rsidP="00C3655A">
      <w:pPr>
        <w:numPr>
          <w:ilvl w:val="0"/>
          <w:numId w:val="16"/>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resources were unhelpful?</w:t>
      </w:r>
    </w:p>
    <w:p w14:paraId="2C8A545D" w14:textId="77777777" w:rsidR="00C3655A" w:rsidRPr="00973EBF" w:rsidRDefault="00C3655A" w:rsidP="00C3655A">
      <w:pPr>
        <w:numPr>
          <w:ilvl w:val="0"/>
          <w:numId w:val="16"/>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resources do you think would have been helpful to you that you did not receive?</w:t>
      </w:r>
    </w:p>
    <w:p w14:paraId="51D34B13" w14:textId="77777777" w:rsidR="00C3655A" w:rsidRPr="00973EBF" w:rsidRDefault="00C3655A" w:rsidP="00C3655A">
      <w:pPr>
        <w:numPr>
          <w:ilvl w:val="0"/>
          <w:numId w:val="16"/>
        </w:numPr>
        <w:ind w:left="1440"/>
        <w:textAlignment w:val="baseline"/>
        <w:rPr>
          <w:rFonts w:ascii="Times New Roman" w:eastAsia="Times New Roman" w:hAnsi="Times New Roman" w:cs="Times New Roman"/>
          <w:b/>
          <w:bCs/>
          <w:color w:val="000000" w:themeColor="text1"/>
          <w:kern w:val="0"/>
          <w14:ligatures w14:val="none"/>
        </w:rPr>
      </w:pPr>
      <w:r w:rsidRPr="00973EBF">
        <w:rPr>
          <w:rFonts w:ascii="Times New Roman" w:eastAsia="Times New Roman" w:hAnsi="Times New Roman" w:cs="Times New Roman"/>
          <w:b/>
          <w:bCs/>
          <w:color w:val="000000" w:themeColor="text1"/>
          <w:kern w:val="0"/>
          <w14:ligatures w14:val="none"/>
        </w:rPr>
        <w:t>How could we improve and provide important information to you?</w:t>
      </w:r>
    </w:p>
    <w:p w14:paraId="31F40932"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7A118F37" w14:textId="77777777" w:rsidR="00C3655A" w:rsidRPr="00973EBF" w:rsidRDefault="00C3655A" w:rsidP="00C3655A">
      <w:pPr>
        <w:ind w:left="36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kinds of resources (</w:t>
      </w:r>
      <w:proofErr w:type="spellStart"/>
      <w:r w:rsidRPr="00973EBF">
        <w:rPr>
          <w:rFonts w:ascii="Times New Roman" w:eastAsia="Times New Roman" w:hAnsi="Times New Roman" w:cs="Times New Roman"/>
          <w:color w:val="000000" w:themeColor="text1"/>
          <w:kern w:val="0"/>
          <w14:ligatures w14:val="none"/>
        </w:rPr>
        <w:t>i.e</w:t>
      </w:r>
      <w:proofErr w:type="spellEnd"/>
      <w:r w:rsidRPr="00973EBF">
        <w:rPr>
          <w:rFonts w:ascii="Times New Roman" w:eastAsia="Times New Roman" w:hAnsi="Times New Roman" w:cs="Times New Roman"/>
          <w:color w:val="000000" w:themeColor="text1"/>
          <w:kern w:val="0"/>
          <w14:ligatures w14:val="none"/>
        </w:rPr>
        <w:t xml:space="preserve">, tools, educational documents, contacts, monitoring, other supports) were provided to assist you (and the patient) in the </w:t>
      </w:r>
      <w:r w:rsidRPr="00973EBF">
        <w:rPr>
          <w:rFonts w:ascii="Times New Roman" w:eastAsia="Times New Roman" w:hAnsi="Times New Roman" w:cs="Times New Roman"/>
          <w:b/>
          <w:bCs/>
          <w:i/>
          <w:iCs/>
          <w:color w:val="000000" w:themeColor="text1"/>
          <w:kern w:val="0"/>
          <w14:ligatures w14:val="none"/>
        </w:rPr>
        <w:t>recovery phase after surgery both in hospital and after discharge?</w:t>
      </w:r>
    </w:p>
    <w:p w14:paraId="0EB018D6" w14:textId="77777777"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br/>
      </w:r>
    </w:p>
    <w:p w14:paraId="14B573C8" w14:textId="77777777" w:rsidR="00C3655A" w:rsidRPr="00973EBF" w:rsidRDefault="00C3655A" w:rsidP="00C3655A">
      <w:pPr>
        <w:numPr>
          <w:ilvl w:val="0"/>
          <w:numId w:val="1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Did you use these resources? If not, why not?</w:t>
      </w:r>
    </w:p>
    <w:p w14:paraId="10276F50" w14:textId="77777777" w:rsidR="00C3655A" w:rsidRPr="00973EBF" w:rsidRDefault="00C3655A" w:rsidP="00C3655A">
      <w:pPr>
        <w:numPr>
          <w:ilvl w:val="0"/>
          <w:numId w:val="1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kinds of resources or information were most helpful? </w:t>
      </w:r>
    </w:p>
    <w:p w14:paraId="53E6179E" w14:textId="77777777" w:rsidR="00C3655A" w:rsidRPr="00973EBF" w:rsidRDefault="00C3655A" w:rsidP="00C3655A">
      <w:pPr>
        <w:numPr>
          <w:ilvl w:val="0"/>
          <w:numId w:val="1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resources were unhelpful?</w:t>
      </w:r>
    </w:p>
    <w:p w14:paraId="3D24F425" w14:textId="77777777" w:rsidR="00C3655A" w:rsidRPr="00973EBF" w:rsidRDefault="00C3655A" w:rsidP="00C3655A">
      <w:pPr>
        <w:numPr>
          <w:ilvl w:val="0"/>
          <w:numId w:val="1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resources do you think would have been helpful to you that you did not receive?</w:t>
      </w:r>
    </w:p>
    <w:p w14:paraId="4DB710EC" w14:textId="77777777" w:rsidR="00C3655A" w:rsidRPr="00973EBF" w:rsidRDefault="00C3655A" w:rsidP="00C3655A">
      <w:pPr>
        <w:numPr>
          <w:ilvl w:val="0"/>
          <w:numId w:val="1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b/>
          <w:bCs/>
          <w:color w:val="000000" w:themeColor="text1"/>
          <w:kern w:val="0"/>
          <w14:ligatures w14:val="none"/>
        </w:rPr>
        <w:t>How could we improve and provide important information to you?</w:t>
      </w:r>
    </w:p>
    <w:p w14:paraId="031113A4"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412B2F41" w14:textId="77777777" w:rsidR="00C3655A" w:rsidRPr="00973EBF" w:rsidRDefault="00C3655A" w:rsidP="00C3655A">
      <w:pPr>
        <w:ind w:left="36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Probes for specific resources: </w:t>
      </w:r>
    </w:p>
    <w:p w14:paraId="30C09EB1" w14:textId="77777777" w:rsidR="00C3655A" w:rsidRPr="00973EBF" w:rsidRDefault="00C3655A" w:rsidP="00C3655A">
      <w:pPr>
        <w:numPr>
          <w:ilvl w:val="0"/>
          <w:numId w:val="18"/>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 xml:space="preserve">Tell me about the information the surgical team shared with you (and the patient) </w:t>
      </w:r>
      <w:r w:rsidRPr="00973EBF">
        <w:rPr>
          <w:rFonts w:ascii="Times New Roman" w:eastAsia="Times New Roman" w:hAnsi="Times New Roman" w:cs="Times New Roman"/>
          <w:b/>
          <w:bCs/>
          <w:i/>
          <w:iCs/>
          <w:color w:val="000000" w:themeColor="text1"/>
          <w:kern w:val="0"/>
          <w14:ligatures w14:val="none"/>
        </w:rPr>
        <w:t>after the surgery</w:t>
      </w:r>
      <w:r w:rsidRPr="00973EBF">
        <w:rPr>
          <w:rFonts w:ascii="Times New Roman" w:eastAsia="Times New Roman" w:hAnsi="Times New Roman" w:cs="Times New Roman"/>
          <w:color w:val="000000" w:themeColor="text1"/>
          <w:kern w:val="0"/>
          <w14:ligatures w14:val="none"/>
        </w:rPr>
        <w:t xml:space="preserve"> about what surgical recovery would be like? </w:t>
      </w:r>
    </w:p>
    <w:p w14:paraId="6894C11E" w14:textId="77777777" w:rsidR="00C3655A" w:rsidRPr="00973EBF" w:rsidRDefault="00C3655A" w:rsidP="00C3655A">
      <w:pPr>
        <w:numPr>
          <w:ilvl w:val="0"/>
          <w:numId w:val="19"/>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lastRenderedPageBreak/>
        <w:t>Tell me about information your surgical team shared with you (and the patient) about recognizing and dealing with complications?</w:t>
      </w:r>
    </w:p>
    <w:p w14:paraId="2DC18D6B" w14:textId="77777777" w:rsidR="00C3655A" w:rsidRPr="00973EBF" w:rsidRDefault="00C3655A" w:rsidP="00C3655A">
      <w:pPr>
        <w:numPr>
          <w:ilvl w:val="0"/>
          <w:numId w:val="20"/>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Tell me about information your surgical team shared with you (and the patient) about your medications or caring for surgical wounds/incisions, drains? </w:t>
      </w:r>
    </w:p>
    <w:p w14:paraId="755AFC76" w14:textId="77777777" w:rsidR="00C3655A" w:rsidRPr="00973EBF" w:rsidRDefault="00C3655A" w:rsidP="00C3655A">
      <w:pPr>
        <w:numPr>
          <w:ilvl w:val="0"/>
          <w:numId w:val="21"/>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information did they share with you (and the patient) regarding how surgery recovery might impact minds (memory, thinking, emotions)?</w:t>
      </w:r>
    </w:p>
    <w:p w14:paraId="3E943CB8" w14:textId="77777777" w:rsidR="00C3655A" w:rsidRPr="00973EBF" w:rsidRDefault="00C3655A" w:rsidP="00C3655A">
      <w:pPr>
        <w:numPr>
          <w:ilvl w:val="0"/>
          <w:numId w:val="22"/>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Tell me about the information your surgical team shared with you (and the patient) about physical recovery and caring for yourself? </w:t>
      </w:r>
    </w:p>
    <w:p w14:paraId="57EA3071" w14:textId="77777777" w:rsidR="00C3655A" w:rsidRPr="00973EBF" w:rsidRDefault="00C3655A" w:rsidP="00C3655A">
      <w:pPr>
        <w:numPr>
          <w:ilvl w:val="0"/>
          <w:numId w:val="23"/>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Tell me about information your surgical team shared with you about how to achieve your and patient outcomes/goals? </w:t>
      </w:r>
    </w:p>
    <w:p w14:paraId="4E513179" w14:textId="77777777" w:rsidR="00C3655A" w:rsidRPr="00973EBF" w:rsidRDefault="00C3655A" w:rsidP="00C3655A">
      <w:pPr>
        <w:numPr>
          <w:ilvl w:val="0"/>
          <w:numId w:val="24"/>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Tell me about how you’re most comfortable communicating with clinical staff and being provided information (e.g., Digital recordings, Virtual visits, In person visits, Combination)</w:t>
      </w:r>
    </w:p>
    <w:p w14:paraId="1BE3C14E" w14:textId="77777777" w:rsidR="00C3655A" w:rsidRPr="00973EBF" w:rsidRDefault="00C3655A" w:rsidP="00C3655A">
      <w:pPr>
        <w:numPr>
          <w:ilvl w:val="0"/>
          <w:numId w:val="25"/>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o would you like to see provide information prior to surgery? (e.g., surgeon, nurses, anesthesiologists, office staff, past patients)</w:t>
      </w:r>
    </w:p>
    <w:p w14:paraId="0B7B98B8"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1F9E73FB" w14:textId="615AA054"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b/>
          <w:bCs/>
          <w:color w:val="000000" w:themeColor="text1"/>
          <w:kern w:val="0"/>
          <w:u w:val="single"/>
          <w14:ligatures w14:val="none"/>
        </w:rPr>
        <w:t>II. Communication- what communication needs do participants have (5 min)</w:t>
      </w:r>
    </w:p>
    <w:p w14:paraId="1CD4334F" w14:textId="77777777" w:rsidR="00C3655A" w:rsidRPr="00973EBF" w:rsidRDefault="00C3655A" w:rsidP="00C3655A">
      <w:pPr>
        <w:numPr>
          <w:ilvl w:val="0"/>
          <w:numId w:val="26"/>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en preparing for surgery what individuals, teams or programs do you feel are the most important to communicate with? </w:t>
      </w:r>
    </w:p>
    <w:p w14:paraId="13C13059" w14:textId="77777777" w:rsidR="00C3655A" w:rsidRPr="00973EBF" w:rsidRDefault="00C3655A" w:rsidP="00C3655A">
      <w:pPr>
        <w:numPr>
          <w:ilvl w:val="0"/>
          <w:numId w:val="26"/>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en recovering from surgery what individuals, teams or programs do you feel are the most important to communicate with? </w:t>
      </w:r>
    </w:p>
    <w:p w14:paraId="75688738" w14:textId="77777777" w:rsidR="00C3655A" w:rsidRPr="00973EBF" w:rsidRDefault="00C3655A" w:rsidP="00C3655A">
      <w:pPr>
        <w:numPr>
          <w:ilvl w:val="0"/>
          <w:numId w:val="26"/>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form of communication do you think works best for connecting with the healthcare team?</w:t>
      </w:r>
    </w:p>
    <w:p w14:paraId="461854B9" w14:textId="77777777" w:rsidR="00C3655A" w:rsidRPr="00973EBF" w:rsidRDefault="00C3655A" w:rsidP="00C3655A">
      <w:pPr>
        <w:numPr>
          <w:ilvl w:val="0"/>
          <w:numId w:val="26"/>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makes this communication most effective?</w:t>
      </w:r>
    </w:p>
    <w:p w14:paraId="2E770DE8" w14:textId="77777777" w:rsidR="00C3655A" w:rsidRPr="00973EBF" w:rsidRDefault="00C3655A" w:rsidP="00C3655A">
      <w:pPr>
        <w:numPr>
          <w:ilvl w:val="0"/>
          <w:numId w:val="26"/>
        </w:numPr>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are the challenges in communication with the healthcare team?</w:t>
      </w:r>
    </w:p>
    <w:p w14:paraId="285D48D0"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1DBF0AA3" w14:textId="6A2FD2F9"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b/>
          <w:bCs/>
          <w:color w:val="000000" w:themeColor="text1"/>
          <w:kern w:val="0"/>
          <w:u w:val="single"/>
          <w14:ligatures w14:val="none"/>
        </w:rPr>
        <w:t>III. Intervention narrative - have participants describe their “ideal” (15 min)</w:t>
      </w:r>
    </w:p>
    <w:p w14:paraId="4507D619" w14:textId="77777777" w:rsidR="00C3655A" w:rsidRPr="00973EBF" w:rsidRDefault="00C3655A" w:rsidP="00C3655A">
      <w:pPr>
        <w:ind w:left="72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shd w:val="clear" w:color="auto" w:fill="FFFFFF"/>
          <w14:ligatures w14:val="none"/>
        </w:rPr>
        <w:t>As part of our research, we hope to develop a program, including a mobile app for smartphones or desktop computers that could help older adults undergoing major surgery, and their care-partner, before, during, and after their procedure. This intervention would likely consist of a web-based or mobile app that will ask you a series of questions, provide guidance based on your concerns, and a way to get in touch with clinicians. The patient could participate alone or with a care-partner like yourself. </w:t>
      </w:r>
    </w:p>
    <w:p w14:paraId="58AD507A" w14:textId="77777777" w:rsidR="00C3655A" w:rsidRPr="00973EBF" w:rsidRDefault="00C3655A" w:rsidP="00C3655A">
      <w:pPr>
        <w:numPr>
          <w:ilvl w:val="0"/>
          <w:numId w:val="2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shd w:val="clear" w:color="auto" w:fill="FFFFFF"/>
          <w14:ligatures w14:val="none"/>
        </w:rPr>
        <w:t>In your ideal world, what would you want this mobile app to include and how would it work best for you and the patient?  </w:t>
      </w:r>
    </w:p>
    <w:p w14:paraId="0BF53888" w14:textId="77777777" w:rsidR="00C3655A" w:rsidRPr="00973EBF" w:rsidRDefault="00C3655A" w:rsidP="00C3655A">
      <w:pPr>
        <w:numPr>
          <w:ilvl w:val="0"/>
          <w:numId w:val="2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might prevent the patient from using a mobile app to assist in recovery?</w:t>
      </w:r>
    </w:p>
    <w:p w14:paraId="59867593" w14:textId="77777777" w:rsidR="00C3655A" w:rsidRPr="00973EBF" w:rsidRDefault="00C3655A" w:rsidP="00C3655A">
      <w:pPr>
        <w:numPr>
          <w:ilvl w:val="0"/>
          <w:numId w:val="2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How would an intervention like this impact their recovery?</w:t>
      </w:r>
    </w:p>
    <w:p w14:paraId="16595CC6" w14:textId="77777777" w:rsidR="00C3655A" w:rsidRPr="00973EBF" w:rsidRDefault="00C3655A" w:rsidP="00C3655A">
      <w:pPr>
        <w:numPr>
          <w:ilvl w:val="0"/>
          <w:numId w:val="2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ould you like to have access to the app and be able to participate in using it??</w:t>
      </w:r>
    </w:p>
    <w:p w14:paraId="7D48DFA2" w14:textId="77777777" w:rsidR="00C3655A" w:rsidRPr="00973EBF" w:rsidRDefault="00C3655A" w:rsidP="00C3655A">
      <w:pPr>
        <w:numPr>
          <w:ilvl w:val="0"/>
          <w:numId w:val="2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In what ways could a mobile app benefit a care-partner?</w:t>
      </w:r>
    </w:p>
    <w:p w14:paraId="6FB84388" w14:textId="77777777" w:rsidR="00C3655A" w:rsidRPr="00973EBF" w:rsidRDefault="00C3655A" w:rsidP="00C3655A">
      <w:pPr>
        <w:numPr>
          <w:ilvl w:val="0"/>
          <w:numId w:val="2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are the things that would be important to include in the mobile app to make it work best for the care-partner?</w:t>
      </w:r>
    </w:p>
    <w:p w14:paraId="0B03B803" w14:textId="77777777" w:rsidR="00C3655A" w:rsidRPr="00973EBF" w:rsidRDefault="00C3655A" w:rsidP="00C3655A">
      <w:pPr>
        <w:numPr>
          <w:ilvl w:val="0"/>
          <w:numId w:val="27"/>
        </w:numPr>
        <w:ind w:left="14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What might prevent a care-partner from using a mobile app like this?</w:t>
      </w:r>
    </w:p>
    <w:p w14:paraId="28B70B74"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113F3C1B" w14:textId="47BD8B39" w:rsidR="00C3655A" w:rsidRPr="00973EBF" w:rsidRDefault="00C3655A" w:rsidP="00C3655A">
      <w:pPr>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b/>
          <w:bCs/>
          <w:color w:val="000000" w:themeColor="text1"/>
          <w:kern w:val="0"/>
          <w:u w:val="single"/>
          <w14:ligatures w14:val="none"/>
        </w:rPr>
        <w:t>IV. Wrap up </w:t>
      </w:r>
    </w:p>
    <w:p w14:paraId="41F19EEA" w14:textId="77777777" w:rsidR="00C3655A" w:rsidRPr="00973EBF" w:rsidRDefault="00C3655A" w:rsidP="00C3655A">
      <w:pPr>
        <w:numPr>
          <w:ilvl w:val="0"/>
          <w:numId w:val="28"/>
        </w:numPr>
        <w:spacing w:before="240"/>
        <w:textAlignment w:val="baseline"/>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color w:val="000000" w:themeColor="text1"/>
          <w:kern w:val="0"/>
          <w14:ligatures w14:val="none"/>
        </w:rPr>
        <w:t>Is there anything else that we did not ask that you would like to share?</w:t>
      </w:r>
    </w:p>
    <w:p w14:paraId="6D6A5F4E" w14:textId="77777777" w:rsidR="00C3655A" w:rsidRPr="00973EBF" w:rsidRDefault="00C3655A" w:rsidP="00C3655A">
      <w:pPr>
        <w:rPr>
          <w:rFonts w:ascii="Times New Roman" w:eastAsia="Times New Roman" w:hAnsi="Times New Roman" w:cs="Times New Roman"/>
          <w:color w:val="000000" w:themeColor="text1"/>
          <w:kern w:val="0"/>
          <w14:ligatures w14:val="none"/>
        </w:rPr>
      </w:pPr>
    </w:p>
    <w:p w14:paraId="41D28BBA" w14:textId="6B437C40" w:rsidR="005B3260" w:rsidRPr="00973EBF" w:rsidRDefault="00C3655A" w:rsidP="00973EBF">
      <w:pPr>
        <w:spacing w:before="240" w:after="240"/>
        <w:rPr>
          <w:rFonts w:ascii="Times New Roman" w:eastAsia="Times New Roman" w:hAnsi="Times New Roman" w:cs="Times New Roman"/>
          <w:color w:val="000000" w:themeColor="text1"/>
          <w:kern w:val="0"/>
          <w14:ligatures w14:val="none"/>
        </w:rPr>
      </w:pPr>
      <w:r w:rsidRPr="00973EBF">
        <w:rPr>
          <w:rFonts w:ascii="Times New Roman" w:eastAsia="Times New Roman" w:hAnsi="Times New Roman" w:cs="Times New Roman"/>
          <w:b/>
          <w:bCs/>
          <w:color w:val="000000" w:themeColor="text1"/>
          <w:kern w:val="0"/>
          <w14:ligatures w14:val="none"/>
        </w:rPr>
        <w:lastRenderedPageBreak/>
        <w:t xml:space="preserve">Thank you for participating. </w:t>
      </w:r>
    </w:p>
    <w:sectPr w:rsidR="005B3260" w:rsidRPr="00973E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331B4"/>
    <w:multiLevelType w:val="multilevel"/>
    <w:tmpl w:val="1E867AA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C6A2A"/>
    <w:multiLevelType w:val="multilevel"/>
    <w:tmpl w:val="427C0F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8641110"/>
    <w:multiLevelType w:val="multilevel"/>
    <w:tmpl w:val="A7BC488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A16472"/>
    <w:multiLevelType w:val="multilevel"/>
    <w:tmpl w:val="839C7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1C14C8A"/>
    <w:multiLevelType w:val="multilevel"/>
    <w:tmpl w:val="3F54E6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D4939E5"/>
    <w:multiLevelType w:val="multilevel"/>
    <w:tmpl w:val="97482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5543A8"/>
    <w:multiLevelType w:val="multilevel"/>
    <w:tmpl w:val="9EC8CB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0DE75A8"/>
    <w:multiLevelType w:val="multilevel"/>
    <w:tmpl w:val="E112F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110349"/>
    <w:multiLevelType w:val="multilevel"/>
    <w:tmpl w:val="7CECD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6EB1322"/>
    <w:multiLevelType w:val="multilevel"/>
    <w:tmpl w:val="618EF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9F3207A"/>
    <w:multiLevelType w:val="multilevel"/>
    <w:tmpl w:val="24BC92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37789045">
    <w:abstractNumId w:val="4"/>
  </w:num>
  <w:num w:numId="2" w16cid:durableId="240067022">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3" w16cid:durableId="1158306090">
    <w:abstractNumId w:val="0"/>
  </w:num>
  <w:num w:numId="4" w16cid:durableId="1479492698">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5" w16cid:durableId="1615551093">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6" w16cid:durableId="261379953">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7" w16cid:durableId="1995134681">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2012638769">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9" w16cid:durableId="1721054119">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10" w16cid:durableId="393621286">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11" w16cid:durableId="1096943605">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12" w16cid:durableId="1499810358">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13" w16cid:durableId="1003438648">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14" w16cid:durableId="1164512065">
    <w:abstractNumId w:val="5"/>
    <w:lvlOverride w:ilvl="0">
      <w:lvl w:ilvl="0">
        <w:numFmt w:val="bullet"/>
        <w:lvlText w:val="o"/>
        <w:lvlJc w:val="left"/>
        <w:pPr>
          <w:tabs>
            <w:tab w:val="num" w:pos="720"/>
          </w:tabs>
          <w:ind w:left="720" w:hanging="360"/>
        </w:pPr>
        <w:rPr>
          <w:rFonts w:ascii="Courier New" w:hAnsi="Courier New" w:hint="default"/>
          <w:sz w:val="20"/>
        </w:rPr>
      </w:lvl>
    </w:lvlOverride>
  </w:num>
  <w:num w:numId="15" w16cid:durableId="1051151081">
    <w:abstractNumId w:val="5"/>
    <w:lvlOverride w:ilvl="0">
      <w:lvl w:ilvl="0">
        <w:numFmt w:val="bullet"/>
        <w:lvlText w:val="o"/>
        <w:lvlJc w:val="left"/>
        <w:pPr>
          <w:tabs>
            <w:tab w:val="num" w:pos="720"/>
          </w:tabs>
          <w:ind w:left="720" w:hanging="360"/>
        </w:pPr>
        <w:rPr>
          <w:rFonts w:ascii="Courier New" w:hAnsi="Courier New" w:hint="default"/>
          <w:sz w:val="20"/>
        </w:rPr>
      </w:lvl>
    </w:lvlOverride>
  </w:num>
  <w:num w:numId="16" w16cid:durableId="1216510433">
    <w:abstractNumId w:val="3"/>
  </w:num>
  <w:num w:numId="17" w16cid:durableId="195504655">
    <w:abstractNumId w:val="10"/>
  </w:num>
  <w:num w:numId="18" w16cid:durableId="962151105">
    <w:abstractNumId w:val="2"/>
    <w:lvlOverride w:ilvl="0">
      <w:lvl w:ilvl="0">
        <w:numFmt w:val="decimal"/>
        <w:lvlText w:val="%1."/>
        <w:lvlJc w:val="left"/>
      </w:lvl>
    </w:lvlOverride>
  </w:num>
  <w:num w:numId="19" w16cid:durableId="1804418188">
    <w:abstractNumId w:val="2"/>
    <w:lvlOverride w:ilvl="0">
      <w:lvl w:ilvl="0">
        <w:numFmt w:val="decimal"/>
        <w:lvlText w:val="%1."/>
        <w:lvlJc w:val="left"/>
      </w:lvl>
    </w:lvlOverride>
  </w:num>
  <w:num w:numId="20" w16cid:durableId="37630866">
    <w:abstractNumId w:val="2"/>
    <w:lvlOverride w:ilvl="0">
      <w:lvl w:ilvl="0">
        <w:numFmt w:val="decimal"/>
        <w:lvlText w:val="%1."/>
        <w:lvlJc w:val="left"/>
      </w:lvl>
    </w:lvlOverride>
  </w:num>
  <w:num w:numId="21" w16cid:durableId="1159734965">
    <w:abstractNumId w:val="2"/>
    <w:lvlOverride w:ilvl="0">
      <w:lvl w:ilvl="0">
        <w:numFmt w:val="decimal"/>
        <w:lvlText w:val="%1."/>
        <w:lvlJc w:val="left"/>
      </w:lvl>
    </w:lvlOverride>
  </w:num>
  <w:num w:numId="22" w16cid:durableId="1899051522">
    <w:abstractNumId w:val="2"/>
    <w:lvlOverride w:ilvl="0">
      <w:lvl w:ilvl="0">
        <w:numFmt w:val="decimal"/>
        <w:lvlText w:val="%1."/>
        <w:lvlJc w:val="left"/>
      </w:lvl>
    </w:lvlOverride>
  </w:num>
  <w:num w:numId="23" w16cid:durableId="1879663026">
    <w:abstractNumId w:val="2"/>
    <w:lvlOverride w:ilvl="0">
      <w:lvl w:ilvl="0">
        <w:numFmt w:val="decimal"/>
        <w:lvlText w:val="%1."/>
        <w:lvlJc w:val="left"/>
      </w:lvl>
    </w:lvlOverride>
  </w:num>
  <w:num w:numId="24" w16cid:durableId="1739671858">
    <w:abstractNumId w:val="2"/>
    <w:lvlOverride w:ilvl="0">
      <w:lvl w:ilvl="0">
        <w:numFmt w:val="decimal"/>
        <w:lvlText w:val="%1."/>
        <w:lvlJc w:val="left"/>
      </w:lvl>
    </w:lvlOverride>
  </w:num>
  <w:num w:numId="25" w16cid:durableId="2012177061">
    <w:abstractNumId w:val="2"/>
    <w:lvlOverride w:ilvl="0">
      <w:lvl w:ilvl="0">
        <w:numFmt w:val="decimal"/>
        <w:lvlText w:val="%1."/>
        <w:lvlJc w:val="left"/>
      </w:lvl>
    </w:lvlOverride>
  </w:num>
  <w:num w:numId="26" w16cid:durableId="1030649406">
    <w:abstractNumId w:val="6"/>
  </w:num>
  <w:num w:numId="27" w16cid:durableId="1792702621">
    <w:abstractNumId w:val="1"/>
  </w:num>
  <w:num w:numId="28" w16cid:durableId="70098146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55A"/>
    <w:rsid w:val="005B3260"/>
    <w:rsid w:val="00677113"/>
    <w:rsid w:val="00973EBF"/>
    <w:rsid w:val="00C3655A"/>
    <w:rsid w:val="00DA13F8"/>
    <w:rsid w:val="00EC3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B42CA4"/>
  <w15:chartTrackingRefBased/>
  <w15:docId w15:val="{59A2E825-47D4-474C-9679-EB56B95A5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65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65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65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65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65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65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65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65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65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5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65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65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5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65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5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5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5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55A"/>
    <w:rPr>
      <w:rFonts w:eastAsiaTheme="majorEastAsia" w:cstheme="majorBidi"/>
      <w:color w:val="272727" w:themeColor="text1" w:themeTint="D8"/>
    </w:rPr>
  </w:style>
  <w:style w:type="paragraph" w:styleId="Title">
    <w:name w:val="Title"/>
    <w:basedOn w:val="Normal"/>
    <w:next w:val="Normal"/>
    <w:link w:val="TitleChar"/>
    <w:uiPriority w:val="10"/>
    <w:qFormat/>
    <w:rsid w:val="00C365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5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55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65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5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655A"/>
    <w:rPr>
      <w:i/>
      <w:iCs/>
      <w:color w:val="404040" w:themeColor="text1" w:themeTint="BF"/>
    </w:rPr>
  </w:style>
  <w:style w:type="paragraph" w:styleId="ListParagraph">
    <w:name w:val="List Paragraph"/>
    <w:basedOn w:val="Normal"/>
    <w:uiPriority w:val="34"/>
    <w:qFormat/>
    <w:rsid w:val="00C3655A"/>
    <w:pPr>
      <w:ind w:left="720"/>
      <w:contextualSpacing/>
    </w:pPr>
  </w:style>
  <w:style w:type="character" w:styleId="IntenseEmphasis">
    <w:name w:val="Intense Emphasis"/>
    <w:basedOn w:val="DefaultParagraphFont"/>
    <w:uiPriority w:val="21"/>
    <w:qFormat/>
    <w:rsid w:val="00C3655A"/>
    <w:rPr>
      <w:i/>
      <w:iCs/>
      <w:color w:val="0F4761" w:themeColor="accent1" w:themeShade="BF"/>
    </w:rPr>
  </w:style>
  <w:style w:type="paragraph" w:styleId="IntenseQuote">
    <w:name w:val="Intense Quote"/>
    <w:basedOn w:val="Normal"/>
    <w:next w:val="Normal"/>
    <w:link w:val="IntenseQuoteChar"/>
    <w:uiPriority w:val="30"/>
    <w:qFormat/>
    <w:rsid w:val="00C365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655A"/>
    <w:rPr>
      <w:i/>
      <w:iCs/>
      <w:color w:val="0F4761" w:themeColor="accent1" w:themeShade="BF"/>
    </w:rPr>
  </w:style>
  <w:style w:type="character" w:styleId="IntenseReference">
    <w:name w:val="Intense Reference"/>
    <w:basedOn w:val="DefaultParagraphFont"/>
    <w:uiPriority w:val="32"/>
    <w:qFormat/>
    <w:rsid w:val="00C3655A"/>
    <w:rPr>
      <w:b/>
      <w:bCs/>
      <w:smallCaps/>
      <w:color w:val="0F4761" w:themeColor="accent1" w:themeShade="BF"/>
      <w:spacing w:val="5"/>
    </w:rPr>
  </w:style>
  <w:style w:type="paragraph" w:styleId="NormalWeb">
    <w:name w:val="Normal (Web)"/>
    <w:basedOn w:val="Normal"/>
    <w:uiPriority w:val="99"/>
    <w:semiHidden/>
    <w:unhideWhenUsed/>
    <w:rsid w:val="00C3655A"/>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C36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955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98</Words>
  <Characters>5693</Characters>
  <Application>Microsoft Office Word</Application>
  <DocSecurity>0</DocSecurity>
  <Lines>47</Lines>
  <Paragraphs>13</Paragraphs>
  <ScaleCrop>false</ScaleCrop>
  <Company/>
  <LinksUpToDate>false</LinksUpToDate>
  <CharactersWithSpaces>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ampos</dc:creator>
  <cp:keywords/>
  <dc:description/>
  <cp:lastModifiedBy>Brian Campos</cp:lastModifiedBy>
  <cp:revision>2</cp:revision>
  <dcterms:created xsi:type="dcterms:W3CDTF">2024-04-08T16:41:00Z</dcterms:created>
  <dcterms:modified xsi:type="dcterms:W3CDTF">2024-04-08T18:32:00Z</dcterms:modified>
</cp:coreProperties>
</file>